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67984" w14:textId="545CCCBA" w:rsidR="00745D6C" w:rsidRPr="000D0467" w:rsidRDefault="000D0467">
      <w:pPr>
        <w:rPr>
          <w:rFonts w:ascii="Arial" w:hAnsi="Arial" w:cs="Arial"/>
          <w:b/>
          <w:bCs/>
          <w:sz w:val="22"/>
          <w:szCs w:val="22"/>
        </w:rPr>
      </w:pPr>
      <w:r w:rsidRPr="000D0467">
        <w:rPr>
          <w:rFonts w:ascii="Arial" w:hAnsi="Arial" w:cs="Arial"/>
          <w:b/>
          <w:bCs/>
          <w:sz w:val="22"/>
          <w:szCs w:val="22"/>
        </w:rPr>
        <w:t>Additional file 4</w:t>
      </w:r>
    </w:p>
    <w:p w14:paraId="0726D8A3" w14:textId="78518941" w:rsidR="000D0467" w:rsidRPr="000D0467" w:rsidRDefault="000D0467">
      <w:pPr>
        <w:rPr>
          <w:rFonts w:ascii="Arial" w:hAnsi="Arial" w:cs="Arial"/>
          <w:sz w:val="22"/>
          <w:szCs w:val="22"/>
        </w:rPr>
      </w:pPr>
    </w:p>
    <w:p w14:paraId="6B0B6A9D" w14:textId="1D98715E" w:rsidR="000D0467" w:rsidRDefault="000D0467">
      <w:pPr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2AF81CB4" wp14:editId="646BFB66">
            <wp:extent cx="5756910" cy="3119755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C41D98B" w14:textId="2DDBC677" w:rsidR="000D0467" w:rsidRPr="000D0467" w:rsidRDefault="000D0467" w:rsidP="000D046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D0467">
        <w:rPr>
          <w:rFonts w:ascii="Arial" w:hAnsi="Arial" w:cs="Arial"/>
          <w:b/>
          <w:bCs/>
          <w:sz w:val="20"/>
          <w:szCs w:val="20"/>
          <w:lang w:val="en-US"/>
        </w:rPr>
        <w:t>Additional file 4a</w:t>
      </w:r>
      <w:r w:rsidRPr="000D0467">
        <w:rPr>
          <w:rFonts w:ascii="Arial" w:hAnsi="Arial" w:cs="Arial"/>
          <w:sz w:val="20"/>
          <w:szCs w:val="20"/>
          <w:lang w:val="en-US"/>
        </w:rPr>
        <w:t>: PaCO</w:t>
      </w:r>
      <w:r w:rsidRPr="000D046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0D0467">
        <w:rPr>
          <w:rFonts w:ascii="Arial" w:hAnsi="Arial" w:cs="Arial"/>
          <w:sz w:val="20"/>
          <w:szCs w:val="20"/>
          <w:lang w:val="en-US"/>
        </w:rPr>
        <w:t xml:space="preserve"> between the diagnosis of ARDS and the first CVA measurement in patients with and without early hypercapnia. The total number of arterial blood gas analyses differed between groups.</w:t>
      </w:r>
    </w:p>
    <w:p w14:paraId="2775E35C" w14:textId="70A00F18" w:rsidR="000D0467" w:rsidRPr="000D0467" w:rsidRDefault="000D0467">
      <w:pPr>
        <w:rPr>
          <w:rFonts w:ascii="Arial" w:hAnsi="Arial" w:cs="Arial"/>
          <w:sz w:val="22"/>
          <w:szCs w:val="22"/>
          <w:lang w:val="en-US"/>
        </w:rPr>
      </w:pPr>
    </w:p>
    <w:p w14:paraId="47700148" w14:textId="6783E0C8" w:rsidR="000D0467" w:rsidRDefault="000D046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223C44F" wp14:editId="623A094E">
            <wp:extent cx="5756910" cy="29514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5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344A1" w14:textId="603FF88D" w:rsidR="000D0467" w:rsidRPr="000D0467" w:rsidRDefault="000D0467" w:rsidP="000D0467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D0467">
        <w:rPr>
          <w:rFonts w:ascii="Arial" w:hAnsi="Arial" w:cs="Arial"/>
          <w:b/>
          <w:bCs/>
          <w:sz w:val="20"/>
          <w:szCs w:val="20"/>
          <w:lang w:val="en-US"/>
        </w:rPr>
        <w:t>Additional file 4b</w:t>
      </w:r>
      <w:r w:rsidRPr="000D0467">
        <w:rPr>
          <w:rFonts w:ascii="Arial" w:hAnsi="Arial" w:cs="Arial"/>
          <w:sz w:val="20"/>
          <w:szCs w:val="20"/>
          <w:lang w:val="en-US"/>
        </w:rPr>
        <w:t>:</w:t>
      </w:r>
      <w:r w:rsidRPr="000D0467">
        <w:rPr>
          <w:rFonts w:ascii="Arial" w:hAnsi="Arial" w:cs="Arial"/>
          <w:sz w:val="22"/>
          <w:szCs w:val="22"/>
          <w:lang w:val="en-US"/>
        </w:rPr>
        <w:t xml:space="preserve"> </w:t>
      </w:r>
      <w:r w:rsidRPr="000D0467">
        <w:rPr>
          <w:rFonts w:ascii="Arial" w:hAnsi="Arial" w:cs="Arial"/>
          <w:sz w:val="20"/>
          <w:szCs w:val="20"/>
          <w:lang w:val="en-US"/>
        </w:rPr>
        <w:t>PaCO</w:t>
      </w:r>
      <w:r w:rsidRPr="000D046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0D0467">
        <w:rPr>
          <w:rFonts w:ascii="Arial" w:hAnsi="Arial" w:cs="Arial"/>
          <w:sz w:val="20"/>
          <w:szCs w:val="20"/>
          <w:lang w:val="en-US"/>
        </w:rPr>
        <w:t xml:space="preserve"> between the first </w:t>
      </w:r>
      <w:r>
        <w:rPr>
          <w:rFonts w:ascii="Arial" w:hAnsi="Arial" w:cs="Arial"/>
          <w:sz w:val="20"/>
          <w:szCs w:val="20"/>
          <w:lang w:val="en-US"/>
        </w:rPr>
        <w:t xml:space="preserve">and the second </w:t>
      </w:r>
      <w:r w:rsidRPr="000D0467">
        <w:rPr>
          <w:rFonts w:ascii="Arial" w:hAnsi="Arial" w:cs="Arial"/>
          <w:sz w:val="20"/>
          <w:szCs w:val="20"/>
          <w:lang w:val="en-US"/>
        </w:rPr>
        <w:t>CVA measurement in patients with and without early hypercapnia. The total number of arterial blood gas analyses differed between groups.</w:t>
      </w:r>
    </w:p>
    <w:sectPr w:rsidR="000D0467" w:rsidRPr="000D0467" w:rsidSect="002757E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67"/>
    <w:rsid w:val="00040186"/>
    <w:rsid w:val="000953DC"/>
    <w:rsid w:val="000B0D2F"/>
    <w:rsid w:val="000B3982"/>
    <w:rsid w:val="000D0467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307FA"/>
    <w:rsid w:val="002503DC"/>
    <w:rsid w:val="002662C8"/>
    <w:rsid w:val="00267842"/>
    <w:rsid w:val="00271283"/>
    <w:rsid w:val="002757E0"/>
    <w:rsid w:val="00283DE8"/>
    <w:rsid w:val="002A26B3"/>
    <w:rsid w:val="002C08F1"/>
    <w:rsid w:val="002C3508"/>
    <w:rsid w:val="002D399A"/>
    <w:rsid w:val="002D4DEE"/>
    <w:rsid w:val="002D4E29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F7569"/>
    <w:rsid w:val="00634672"/>
    <w:rsid w:val="00634F47"/>
    <w:rsid w:val="00635C5D"/>
    <w:rsid w:val="006469B6"/>
    <w:rsid w:val="00654392"/>
    <w:rsid w:val="00656A8A"/>
    <w:rsid w:val="0065764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8442B"/>
    <w:rsid w:val="007E2E6C"/>
    <w:rsid w:val="007E454C"/>
    <w:rsid w:val="0080332A"/>
    <w:rsid w:val="008275B3"/>
    <w:rsid w:val="0083769C"/>
    <w:rsid w:val="0088033E"/>
    <w:rsid w:val="00880E46"/>
    <w:rsid w:val="00893B1D"/>
    <w:rsid w:val="008C62C4"/>
    <w:rsid w:val="008D3BDD"/>
    <w:rsid w:val="008D56AC"/>
    <w:rsid w:val="008F36B8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34A5"/>
    <w:rsid w:val="00C51182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1F358"/>
  <w14:defaultImageDpi w14:val="32767"/>
  <w15:chartTrackingRefBased/>
  <w15:docId w15:val="{F78F4408-DCA7-9F40-9C43-27CE0D5FB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Rajalakshmi</cp:lastModifiedBy>
  <cp:revision>2</cp:revision>
  <dcterms:created xsi:type="dcterms:W3CDTF">2021-01-23T13:07:00Z</dcterms:created>
  <dcterms:modified xsi:type="dcterms:W3CDTF">2021-03-02T08:51:00Z</dcterms:modified>
</cp:coreProperties>
</file>